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E843F5" w14:textId="77777777" w:rsidR="003E313C" w:rsidRPr="00FD1930" w:rsidRDefault="003E313C" w:rsidP="003E313C">
      <w:pPr>
        <w:spacing w:line="480" w:lineRule="auto"/>
        <w:rPr>
          <w:b/>
          <w:sz w:val="20"/>
          <w:szCs w:val="20"/>
        </w:rPr>
      </w:pPr>
    </w:p>
    <w:p w14:paraId="7683FFF8" w14:textId="21998B98" w:rsidR="003E313C" w:rsidRPr="00BE57B2" w:rsidRDefault="002472C0" w:rsidP="003E313C">
      <w:r w:rsidRPr="00BE57B2">
        <w:rPr>
          <w:b/>
        </w:rPr>
        <w:t>S2</w:t>
      </w:r>
      <w:r w:rsidR="00115901" w:rsidRPr="00BE57B2">
        <w:rPr>
          <w:b/>
        </w:rPr>
        <w:t xml:space="preserve"> Table</w:t>
      </w:r>
      <w:r w:rsidR="003E313C" w:rsidRPr="00BE57B2">
        <w:rPr>
          <w:b/>
        </w:rPr>
        <w:t>.</w:t>
      </w:r>
      <w:r w:rsidR="003E313C" w:rsidRPr="00BE57B2">
        <w:t xml:space="preserve"> </w:t>
      </w:r>
      <w:r w:rsidR="00BE57B2" w:rsidRPr="00BE57B2">
        <w:t>A list of altered pr</w:t>
      </w:r>
      <w:r w:rsidR="00BE57B2">
        <w:t>oteins from PQ treated TG brain</w:t>
      </w:r>
      <w:bookmarkStart w:id="0" w:name="_GoBack"/>
      <w:bookmarkEnd w:id="0"/>
    </w:p>
    <w:p w14:paraId="3EACF886" w14:textId="77777777" w:rsidR="004165B5" w:rsidRPr="00FD1930" w:rsidRDefault="004165B5" w:rsidP="003E313C">
      <w:pPr>
        <w:rPr>
          <w:sz w:val="20"/>
          <w:szCs w:val="20"/>
        </w:rPr>
      </w:pPr>
    </w:p>
    <w:tbl>
      <w:tblPr>
        <w:tblStyle w:val="TableGrid"/>
        <w:tblW w:w="9137" w:type="dxa"/>
        <w:tblInd w:w="108" w:type="dxa"/>
        <w:tblLook w:val="04A0" w:firstRow="1" w:lastRow="0" w:firstColumn="1" w:lastColumn="0" w:noHBand="0" w:noVBand="1"/>
      </w:tblPr>
      <w:tblGrid>
        <w:gridCol w:w="2880"/>
        <w:gridCol w:w="1484"/>
        <w:gridCol w:w="923"/>
        <w:gridCol w:w="756"/>
        <w:gridCol w:w="1471"/>
        <w:gridCol w:w="1623"/>
      </w:tblGrid>
      <w:tr w:rsidR="003E313C" w:rsidRPr="00FD1930" w14:paraId="66C6C877" w14:textId="77777777">
        <w:tc>
          <w:tcPr>
            <w:tcW w:w="2880" w:type="dxa"/>
          </w:tcPr>
          <w:p w14:paraId="40FFB193" w14:textId="77777777" w:rsidR="003E313C" w:rsidRPr="00FD1930" w:rsidRDefault="003E313C" w:rsidP="00A37C38">
            <w:r w:rsidRPr="00FD1930">
              <w:t>Protein ID</w:t>
            </w:r>
          </w:p>
        </w:tc>
        <w:tc>
          <w:tcPr>
            <w:tcW w:w="1484" w:type="dxa"/>
          </w:tcPr>
          <w:p w14:paraId="2C4C1E35" w14:textId="77777777" w:rsidR="003E313C" w:rsidRPr="00FD1930" w:rsidRDefault="003E313C" w:rsidP="00A37C38">
            <w:r w:rsidRPr="00FD1930">
              <w:t>Mowse score</w:t>
            </w:r>
          </w:p>
        </w:tc>
        <w:tc>
          <w:tcPr>
            <w:tcW w:w="923" w:type="dxa"/>
          </w:tcPr>
          <w:p w14:paraId="7F2FADDE" w14:textId="77777777" w:rsidR="003E313C" w:rsidRPr="00FD1930" w:rsidRDefault="003E313C" w:rsidP="00A37C38">
            <w:r w:rsidRPr="00FD1930">
              <w:t>Mass</w:t>
            </w:r>
          </w:p>
        </w:tc>
        <w:tc>
          <w:tcPr>
            <w:tcW w:w="756" w:type="dxa"/>
          </w:tcPr>
          <w:p w14:paraId="632E1CF3" w14:textId="77777777" w:rsidR="003E313C" w:rsidRPr="00FD1930" w:rsidRDefault="003E313C" w:rsidP="00A37C38">
            <w:r w:rsidRPr="00FD1930">
              <w:t>pI</w:t>
            </w:r>
          </w:p>
        </w:tc>
        <w:tc>
          <w:tcPr>
            <w:tcW w:w="1471" w:type="dxa"/>
          </w:tcPr>
          <w:p w14:paraId="7B19877E" w14:textId="77777777" w:rsidR="003E313C" w:rsidRPr="00FD1930" w:rsidRDefault="003E313C" w:rsidP="00A37C38">
            <w:r w:rsidRPr="00FD1930">
              <w:t>Coverage (%)</w:t>
            </w:r>
          </w:p>
        </w:tc>
        <w:tc>
          <w:tcPr>
            <w:tcW w:w="1623" w:type="dxa"/>
          </w:tcPr>
          <w:p w14:paraId="1D6FD839" w14:textId="77777777" w:rsidR="003E313C" w:rsidRPr="00FD1930" w:rsidRDefault="003E313C" w:rsidP="00A37C38">
            <w:r w:rsidRPr="00FD1930">
              <w:t>Change in PQ</w:t>
            </w:r>
          </w:p>
        </w:tc>
      </w:tr>
      <w:tr w:rsidR="003E313C" w:rsidRPr="00FD1930" w14:paraId="4A8748DE" w14:textId="77777777">
        <w:tc>
          <w:tcPr>
            <w:tcW w:w="2880" w:type="dxa"/>
          </w:tcPr>
          <w:p w14:paraId="73055B30" w14:textId="77777777" w:rsidR="003E313C" w:rsidRPr="00FD1930" w:rsidRDefault="003E313C" w:rsidP="00A37C38">
            <w:r w:rsidRPr="00FD1930">
              <w:t>Heterogeneous nuclear ribonucleoprotein H1</w:t>
            </w:r>
          </w:p>
        </w:tc>
        <w:tc>
          <w:tcPr>
            <w:tcW w:w="1484" w:type="dxa"/>
          </w:tcPr>
          <w:p w14:paraId="2F883819" w14:textId="77777777" w:rsidR="003E313C" w:rsidRPr="00FD1930" w:rsidRDefault="003E313C" w:rsidP="00A37C38">
            <w:r w:rsidRPr="00FD1930">
              <w:t>120</w:t>
            </w:r>
          </w:p>
        </w:tc>
        <w:tc>
          <w:tcPr>
            <w:tcW w:w="923" w:type="dxa"/>
          </w:tcPr>
          <w:p w14:paraId="17DCF412" w14:textId="77777777" w:rsidR="003E313C" w:rsidRPr="00FD1930" w:rsidRDefault="003E313C" w:rsidP="00A37C38">
            <w:r w:rsidRPr="00FD1930">
              <w:t>49454</w:t>
            </w:r>
          </w:p>
        </w:tc>
        <w:tc>
          <w:tcPr>
            <w:tcW w:w="756" w:type="dxa"/>
          </w:tcPr>
          <w:p w14:paraId="128C19FA" w14:textId="77777777" w:rsidR="003E313C" w:rsidRPr="00FD1930" w:rsidRDefault="003E313C" w:rsidP="00A37C38">
            <w:r w:rsidRPr="00FD1930">
              <w:t>5.89</w:t>
            </w:r>
          </w:p>
        </w:tc>
        <w:tc>
          <w:tcPr>
            <w:tcW w:w="1471" w:type="dxa"/>
          </w:tcPr>
          <w:p w14:paraId="23CD5195" w14:textId="77777777" w:rsidR="003E313C" w:rsidRPr="00FD1930" w:rsidRDefault="003E313C" w:rsidP="00A37C38">
            <w:r w:rsidRPr="00FD1930">
              <w:t>8</w:t>
            </w:r>
          </w:p>
        </w:tc>
        <w:tc>
          <w:tcPr>
            <w:tcW w:w="1623" w:type="dxa"/>
          </w:tcPr>
          <w:p w14:paraId="16BF78BB" w14:textId="77777777" w:rsidR="003E313C" w:rsidRPr="00FD1930" w:rsidRDefault="003E313C" w:rsidP="00A37C38">
            <w:r w:rsidRPr="00FD1930">
              <w:t>Down</w:t>
            </w:r>
          </w:p>
        </w:tc>
      </w:tr>
      <w:tr w:rsidR="003E313C" w:rsidRPr="00FD1930" w14:paraId="5846E144" w14:textId="77777777">
        <w:tc>
          <w:tcPr>
            <w:tcW w:w="2880" w:type="dxa"/>
          </w:tcPr>
          <w:p w14:paraId="4303498F" w14:textId="77777777" w:rsidR="003E313C" w:rsidRPr="00FD1930" w:rsidRDefault="003E313C" w:rsidP="00A37C38">
            <w:r w:rsidRPr="00FD1930">
              <w:t>Alpha-enolase 1</w:t>
            </w:r>
          </w:p>
        </w:tc>
        <w:tc>
          <w:tcPr>
            <w:tcW w:w="1484" w:type="dxa"/>
          </w:tcPr>
          <w:p w14:paraId="7029D5C7" w14:textId="77777777" w:rsidR="003E313C" w:rsidRPr="00FD1930" w:rsidRDefault="003E313C" w:rsidP="00A37C38">
            <w:r w:rsidRPr="00FD1930">
              <w:t>304</w:t>
            </w:r>
          </w:p>
        </w:tc>
        <w:tc>
          <w:tcPr>
            <w:tcW w:w="923" w:type="dxa"/>
          </w:tcPr>
          <w:p w14:paraId="0FFB238A" w14:textId="77777777" w:rsidR="003E313C" w:rsidRPr="00FD1930" w:rsidRDefault="003E313C" w:rsidP="00A37C38">
            <w:r w:rsidRPr="00FD1930">
              <w:t>47453</w:t>
            </w:r>
          </w:p>
        </w:tc>
        <w:tc>
          <w:tcPr>
            <w:tcW w:w="756" w:type="dxa"/>
          </w:tcPr>
          <w:p w14:paraId="308F1C82" w14:textId="77777777" w:rsidR="003E313C" w:rsidRPr="00FD1930" w:rsidRDefault="003E313C" w:rsidP="00A37C38">
            <w:r w:rsidRPr="00FD1930">
              <w:t>6.37</w:t>
            </w:r>
          </w:p>
        </w:tc>
        <w:tc>
          <w:tcPr>
            <w:tcW w:w="1471" w:type="dxa"/>
          </w:tcPr>
          <w:p w14:paraId="7D45639E" w14:textId="77777777" w:rsidR="003E313C" w:rsidRPr="00FD1930" w:rsidRDefault="003E313C" w:rsidP="00A37C38">
            <w:r w:rsidRPr="00FD1930">
              <w:t>23</w:t>
            </w:r>
          </w:p>
        </w:tc>
        <w:tc>
          <w:tcPr>
            <w:tcW w:w="1623" w:type="dxa"/>
          </w:tcPr>
          <w:p w14:paraId="6A0B8DAC" w14:textId="77777777" w:rsidR="003E313C" w:rsidRPr="00FD1930" w:rsidRDefault="003E313C" w:rsidP="00A37C38">
            <w:r w:rsidRPr="00FD1930">
              <w:t>Down</w:t>
            </w:r>
          </w:p>
        </w:tc>
      </w:tr>
      <w:tr w:rsidR="003E313C" w:rsidRPr="00FD1930" w14:paraId="7DCE380F" w14:textId="77777777">
        <w:tc>
          <w:tcPr>
            <w:tcW w:w="2880" w:type="dxa"/>
          </w:tcPr>
          <w:p w14:paraId="323CC91E" w14:textId="77777777" w:rsidR="003E313C" w:rsidRPr="00FD1930" w:rsidRDefault="003E313C" w:rsidP="00A37C38">
            <w:r w:rsidRPr="00FD1930">
              <w:t>Lactate dehydrogenase B</w:t>
            </w:r>
          </w:p>
        </w:tc>
        <w:tc>
          <w:tcPr>
            <w:tcW w:w="1484" w:type="dxa"/>
          </w:tcPr>
          <w:p w14:paraId="60FC4E73" w14:textId="77777777" w:rsidR="003E313C" w:rsidRPr="00FD1930" w:rsidRDefault="003E313C" w:rsidP="00A37C38">
            <w:r w:rsidRPr="00FD1930">
              <w:t>83</w:t>
            </w:r>
          </w:p>
        </w:tc>
        <w:tc>
          <w:tcPr>
            <w:tcW w:w="923" w:type="dxa"/>
          </w:tcPr>
          <w:p w14:paraId="4A5A87B7" w14:textId="77777777" w:rsidR="003E313C" w:rsidRPr="00FD1930" w:rsidRDefault="003E313C" w:rsidP="00A37C38">
            <w:r w:rsidRPr="00FD1930">
              <w:t>36834</w:t>
            </w:r>
          </w:p>
        </w:tc>
        <w:tc>
          <w:tcPr>
            <w:tcW w:w="756" w:type="dxa"/>
          </w:tcPr>
          <w:p w14:paraId="0E154D94" w14:textId="77777777" w:rsidR="003E313C" w:rsidRPr="00FD1930" w:rsidRDefault="003E313C" w:rsidP="00A37C38">
            <w:r w:rsidRPr="00FD1930">
              <w:t>5.7</w:t>
            </w:r>
          </w:p>
        </w:tc>
        <w:tc>
          <w:tcPr>
            <w:tcW w:w="1471" w:type="dxa"/>
          </w:tcPr>
          <w:p w14:paraId="624DCEED" w14:textId="77777777" w:rsidR="003E313C" w:rsidRPr="00FD1930" w:rsidRDefault="003E313C" w:rsidP="00A37C38">
            <w:r w:rsidRPr="00FD1930">
              <w:t>7</w:t>
            </w:r>
          </w:p>
        </w:tc>
        <w:tc>
          <w:tcPr>
            <w:tcW w:w="1623" w:type="dxa"/>
          </w:tcPr>
          <w:p w14:paraId="5E0841B9" w14:textId="77777777" w:rsidR="003E313C" w:rsidRPr="00FD1930" w:rsidRDefault="003E313C" w:rsidP="00A37C38">
            <w:r w:rsidRPr="00FD1930">
              <w:t>Up</w:t>
            </w:r>
          </w:p>
        </w:tc>
      </w:tr>
      <w:tr w:rsidR="003E313C" w:rsidRPr="00FD1930" w14:paraId="19F999C4" w14:textId="77777777">
        <w:tc>
          <w:tcPr>
            <w:tcW w:w="2880" w:type="dxa"/>
          </w:tcPr>
          <w:p w14:paraId="6B49A031" w14:textId="77777777" w:rsidR="003E313C" w:rsidRPr="00FD1930" w:rsidRDefault="003E313C" w:rsidP="00A37C38">
            <w:r w:rsidRPr="00FD1930">
              <w:t>Phosphoglyceratemutase 1</w:t>
            </w:r>
          </w:p>
        </w:tc>
        <w:tc>
          <w:tcPr>
            <w:tcW w:w="1484" w:type="dxa"/>
          </w:tcPr>
          <w:p w14:paraId="029364AD" w14:textId="77777777" w:rsidR="003E313C" w:rsidRPr="00FD1930" w:rsidRDefault="003E313C" w:rsidP="00A37C38">
            <w:r w:rsidRPr="00FD1930">
              <w:t>50</w:t>
            </w:r>
          </w:p>
        </w:tc>
        <w:tc>
          <w:tcPr>
            <w:tcW w:w="923" w:type="dxa"/>
          </w:tcPr>
          <w:p w14:paraId="6B89F179" w14:textId="77777777" w:rsidR="003E313C" w:rsidRPr="00FD1930" w:rsidRDefault="003E313C" w:rsidP="00A37C38">
            <w:r w:rsidRPr="00FD1930">
              <w:t>28928</w:t>
            </w:r>
          </w:p>
        </w:tc>
        <w:tc>
          <w:tcPr>
            <w:tcW w:w="756" w:type="dxa"/>
          </w:tcPr>
          <w:p w14:paraId="2601AABE" w14:textId="77777777" w:rsidR="003E313C" w:rsidRPr="00FD1930" w:rsidRDefault="003E313C" w:rsidP="00A37C38">
            <w:r w:rsidRPr="00FD1930">
              <w:t>6.67</w:t>
            </w:r>
          </w:p>
        </w:tc>
        <w:tc>
          <w:tcPr>
            <w:tcW w:w="1471" w:type="dxa"/>
          </w:tcPr>
          <w:p w14:paraId="29000847" w14:textId="77777777" w:rsidR="003E313C" w:rsidRPr="00FD1930" w:rsidRDefault="003E313C" w:rsidP="00A37C38">
            <w:r w:rsidRPr="00FD1930">
              <w:t>4</w:t>
            </w:r>
          </w:p>
        </w:tc>
        <w:tc>
          <w:tcPr>
            <w:tcW w:w="1623" w:type="dxa"/>
          </w:tcPr>
          <w:p w14:paraId="014A49B0" w14:textId="77777777" w:rsidR="003E313C" w:rsidRPr="00FD1930" w:rsidRDefault="003E313C" w:rsidP="00A37C38">
            <w:r w:rsidRPr="00FD1930">
              <w:t>Up</w:t>
            </w:r>
          </w:p>
        </w:tc>
      </w:tr>
    </w:tbl>
    <w:p w14:paraId="178CA9DB" w14:textId="77777777" w:rsidR="003E313C" w:rsidRPr="00FD1930" w:rsidRDefault="003E313C" w:rsidP="003E313C">
      <w:pPr>
        <w:rPr>
          <w:sz w:val="20"/>
          <w:szCs w:val="20"/>
        </w:rPr>
      </w:pPr>
      <w:r w:rsidRPr="00FD1930">
        <w:rPr>
          <w:sz w:val="20"/>
          <w:szCs w:val="20"/>
        </w:rPr>
        <w:t>Mowse: Molecular Weight Search</w:t>
      </w:r>
    </w:p>
    <w:p w14:paraId="0A5CF7A3" w14:textId="77777777" w:rsidR="003E313C" w:rsidRPr="00FD1930" w:rsidRDefault="003E313C" w:rsidP="003E313C">
      <w:pPr>
        <w:spacing w:line="360" w:lineRule="auto"/>
        <w:rPr>
          <w:b/>
          <w:sz w:val="20"/>
          <w:szCs w:val="20"/>
        </w:rPr>
      </w:pPr>
    </w:p>
    <w:p w14:paraId="2B94E578" w14:textId="77777777" w:rsidR="00F90BCC" w:rsidRPr="00FD1930" w:rsidRDefault="00F90BCC">
      <w:pPr>
        <w:rPr>
          <w:sz w:val="20"/>
          <w:szCs w:val="20"/>
        </w:rPr>
      </w:pPr>
    </w:p>
    <w:sectPr w:rsidR="00F90BCC" w:rsidRPr="00FD1930" w:rsidSect="00732673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F06F1F" w14:textId="77777777" w:rsidR="00A37C38" w:rsidRDefault="00A37C38" w:rsidP="00732673">
      <w:r>
        <w:separator/>
      </w:r>
    </w:p>
  </w:endnote>
  <w:endnote w:type="continuationSeparator" w:id="0">
    <w:p w14:paraId="5ACC4372" w14:textId="77777777" w:rsidR="00A37C38" w:rsidRDefault="00A37C38" w:rsidP="00732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0BDAD6" w14:textId="77777777" w:rsidR="00A37C38" w:rsidRDefault="00A37C38" w:rsidP="002312F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D709E1" w14:textId="77777777" w:rsidR="00A37C38" w:rsidRDefault="00A37C3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65FEA0" w14:textId="77777777" w:rsidR="00A37C38" w:rsidRDefault="00A37C38" w:rsidP="002312F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57B2">
      <w:rPr>
        <w:rStyle w:val="PageNumber"/>
        <w:noProof/>
      </w:rPr>
      <w:t>1</w:t>
    </w:r>
    <w:r>
      <w:rPr>
        <w:rStyle w:val="PageNumber"/>
      </w:rPr>
      <w:fldChar w:fldCharType="end"/>
    </w:r>
  </w:p>
  <w:p w14:paraId="63E5DDA5" w14:textId="77777777" w:rsidR="00A37C38" w:rsidRDefault="00A37C3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340619" w14:textId="77777777" w:rsidR="00A37C38" w:rsidRDefault="00A37C38" w:rsidP="00732673">
      <w:r>
        <w:separator/>
      </w:r>
    </w:p>
  </w:footnote>
  <w:footnote w:type="continuationSeparator" w:id="0">
    <w:p w14:paraId="4901B085" w14:textId="77777777" w:rsidR="00A37C38" w:rsidRDefault="00A37C38" w:rsidP="0073267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50274" w14:textId="568DECE3" w:rsidR="00A37C38" w:rsidRDefault="00A37C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BA - Reviews on Canc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F0204"/>
    <w:rsid w:val="00002550"/>
    <w:rsid w:val="000775B8"/>
    <w:rsid w:val="000A79FC"/>
    <w:rsid w:val="000D6DA1"/>
    <w:rsid w:val="00112072"/>
    <w:rsid w:val="001152C1"/>
    <w:rsid w:val="00115901"/>
    <w:rsid w:val="001B7180"/>
    <w:rsid w:val="001E263B"/>
    <w:rsid w:val="001E5097"/>
    <w:rsid w:val="002312FF"/>
    <w:rsid w:val="002472C0"/>
    <w:rsid w:val="0025771F"/>
    <w:rsid w:val="002648A3"/>
    <w:rsid w:val="00265FCA"/>
    <w:rsid w:val="00286E96"/>
    <w:rsid w:val="002B2339"/>
    <w:rsid w:val="002D3990"/>
    <w:rsid w:val="002E05F0"/>
    <w:rsid w:val="002E4362"/>
    <w:rsid w:val="00326CEA"/>
    <w:rsid w:val="00352FBA"/>
    <w:rsid w:val="00376ABC"/>
    <w:rsid w:val="003E313C"/>
    <w:rsid w:val="0040652E"/>
    <w:rsid w:val="004165B5"/>
    <w:rsid w:val="00496E13"/>
    <w:rsid w:val="004D1D98"/>
    <w:rsid w:val="004D3CEB"/>
    <w:rsid w:val="00512FB0"/>
    <w:rsid w:val="00556512"/>
    <w:rsid w:val="00617E61"/>
    <w:rsid w:val="00633947"/>
    <w:rsid w:val="00653733"/>
    <w:rsid w:val="0067203B"/>
    <w:rsid w:val="006E795F"/>
    <w:rsid w:val="00732673"/>
    <w:rsid w:val="00744BC6"/>
    <w:rsid w:val="007F3B58"/>
    <w:rsid w:val="0088035A"/>
    <w:rsid w:val="008A7C66"/>
    <w:rsid w:val="008C1C35"/>
    <w:rsid w:val="008E45FE"/>
    <w:rsid w:val="008F0204"/>
    <w:rsid w:val="00926E52"/>
    <w:rsid w:val="00992038"/>
    <w:rsid w:val="00994D8D"/>
    <w:rsid w:val="009C258D"/>
    <w:rsid w:val="00A118C4"/>
    <w:rsid w:val="00A37C38"/>
    <w:rsid w:val="00A82B21"/>
    <w:rsid w:val="00AE11D0"/>
    <w:rsid w:val="00AE50FE"/>
    <w:rsid w:val="00AE7063"/>
    <w:rsid w:val="00AF6D52"/>
    <w:rsid w:val="00B04334"/>
    <w:rsid w:val="00B13B0F"/>
    <w:rsid w:val="00B41504"/>
    <w:rsid w:val="00BB7B10"/>
    <w:rsid w:val="00BE57B2"/>
    <w:rsid w:val="00BF03FA"/>
    <w:rsid w:val="00BF32FD"/>
    <w:rsid w:val="00C3666C"/>
    <w:rsid w:val="00C708FD"/>
    <w:rsid w:val="00C739FC"/>
    <w:rsid w:val="00CA17B2"/>
    <w:rsid w:val="00D0055F"/>
    <w:rsid w:val="00D13742"/>
    <w:rsid w:val="00D222A6"/>
    <w:rsid w:val="00D4282E"/>
    <w:rsid w:val="00DA14DC"/>
    <w:rsid w:val="00E00657"/>
    <w:rsid w:val="00E14CF8"/>
    <w:rsid w:val="00E630FD"/>
    <w:rsid w:val="00E76917"/>
    <w:rsid w:val="00EA26D6"/>
    <w:rsid w:val="00F22C0F"/>
    <w:rsid w:val="00F414C0"/>
    <w:rsid w:val="00F425F7"/>
    <w:rsid w:val="00F55340"/>
    <w:rsid w:val="00F90BCC"/>
    <w:rsid w:val="00FB58A1"/>
    <w:rsid w:val="00FD1930"/>
    <w:rsid w:val="00FF01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0C11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B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F3B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F3B5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326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67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32673"/>
  </w:style>
  <w:style w:type="paragraph" w:customStyle="1" w:styleId="EndNoteBibliographyTitle">
    <w:name w:val="EndNote Bibliography Title"/>
    <w:basedOn w:val="Normal"/>
    <w:rsid w:val="00AE50FE"/>
    <w:pPr>
      <w:jc w:val="center"/>
    </w:pPr>
  </w:style>
  <w:style w:type="paragraph" w:customStyle="1" w:styleId="EndNoteBibliography">
    <w:name w:val="EndNote Bibliography"/>
    <w:basedOn w:val="Normal"/>
    <w:rsid w:val="00AE50FE"/>
  </w:style>
  <w:style w:type="table" w:styleId="TableGrid">
    <w:name w:val="Table Grid"/>
    <w:basedOn w:val="TableNormal"/>
    <w:uiPriority w:val="59"/>
    <w:rsid w:val="008E45F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25F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5F7"/>
    <w:rPr>
      <w:rFonts w:ascii="Lucida Grande" w:eastAsia="Times New Roman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B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F3B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F3B5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326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67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32673"/>
  </w:style>
  <w:style w:type="paragraph" w:customStyle="1" w:styleId="EndNoteBibliographyTitle">
    <w:name w:val="EndNote Bibliography Title"/>
    <w:basedOn w:val="Normal"/>
    <w:rsid w:val="00AE50FE"/>
    <w:pPr>
      <w:jc w:val="center"/>
    </w:pPr>
  </w:style>
  <w:style w:type="paragraph" w:customStyle="1" w:styleId="EndNoteBibliography">
    <w:name w:val="EndNote Bibliography"/>
    <w:basedOn w:val="Normal"/>
    <w:rsid w:val="00AE50FE"/>
  </w:style>
  <w:style w:type="table" w:styleId="TableGrid">
    <w:name w:val="Table Grid"/>
    <w:basedOn w:val="TableNormal"/>
    <w:uiPriority w:val="59"/>
    <w:rsid w:val="008E45F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25F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5F7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4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Macintosh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, Joonbae [B M S]</dc:creator>
  <cp:keywords/>
  <dc:description/>
  <cp:lastModifiedBy>CVM</cp:lastModifiedBy>
  <cp:revision>4</cp:revision>
  <dcterms:created xsi:type="dcterms:W3CDTF">2016-03-11T00:59:00Z</dcterms:created>
  <dcterms:modified xsi:type="dcterms:W3CDTF">2016-04-11T23:23:00Z</dcterms:modified>
</cp:coreProperties>
</file>